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84CED3" w14:textId="7AA5D5B9" w:rsidR="006C5CD3" w:rsidRDefault="006C5CD3" w:rsidP="006C5CD3">
      <w:pPr>
        <w:jc w:val="center"/>
        <w:rPr>
          <w:rFonts w:ascii="Times New Roman" w:hAnsi="Times New Roman" w:cs="Times New Roman"/>
          <w:b/>
          <w:bCs/>
        </w:rPr>
      </w:pPr>
      <w:r w:rsidRPr="006C5CD3">
        <w:rPr>
          <w:rFonts w:ascii="Times New Roman" w:hAnsi="Times New Roman" w:cs="Times New Roman"/>
          <w:b/>
          <w:bCs/>
        </w:rPr>
        <w:t xml:space="preserve">Supplementary </w:t>
      </w:r>
      <w:r w:rsidR="00792845">
        <w:rPr>
          <w:rFonts w:ascii="Times New Roman" w:hAnsi="Times New Roman" w:cs="Times New Roman"/>
          <w:b/>
          <w:bCs/>
        </w:rPr>
        <w:t>M</w:t>
      </w:r>
      <w:r w:rsidRPr="006C5CD3">
        <w:rPr>
          <w:rFonts w:ascii="Times New Roman" w:hAnsi="Times New Roman" w:cs="Times New Roman"/>
          <w:b/>
          <w:bCs/>
        </w:rPr>
        <w:t>aterial</w:t>
      </w:r>
    </w:p>
    <w:p w14:paraId="037F58F8" w14:textId="120233D5" w:rsidR="006C5CD3" w:rsidRDefault="00250E43">
      <w:pPr>
        <w:rPr>
          <w:rFonts w:ascii="Times New Roman" w:hAnsi="Times New Roman" w:cs="Times New Roman"/>
          <w:b/>
          <w:bCs/>
        </w:rPr>
      </w:pPr>
      <w:r w:rsidRPr="00250E43">
        <w:rPr>
          <w:rFonts w:ascii="Times New Roman" w:hAnsi="Times New Roman" w:cs="Times New Roman"/>
        </w:rPr>
        <w:t>Bivariate linear regression models were used to examine each BRIC domain separately as a predictor of each outcome</w:t>
      </w:r>
      <w:r>
        <w:rPr>
          <w:rFonts w:ascii="Times New Roman" w:hAnsi="Times New Roman" w:cs="Times New Roman"/>
        </w:rPr>
        <w:t>.</w:t>
      </w:r>
    </w:p>
    <w:p w14:paraId="69C499E5" w14:textId="0D5529DE" w:rsidR="00B91721" w:rsidRPr="00250E43" w:rsidRDefault="00250E43" w:rsidP="006C5CD3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250E43">
        <w:rPr>
          <w:rFonts w:ascii="Times New Roman" w:hAnsi="Times New Roman" w:cs="Times New Roman"/>
          <w:b/>
          <w:bCs/>
        </w:rPr>
        <w:t xml:space="preserve">upplementary Table 1. </w:t>
      </w:r>
      <w:r w:rsidRPr="00250E43">
        <w:rPr>
          <w:rFonts w:ascii="Times New Roman" w:hAnsi="Times New Roman" w:cs="Times New Roman"/>
        </w:rPr>
        <w:t>Bivariate Linear Regression Predicting Stroke Burden (2022) and Change in Stroke Burden (2014</w:t>
      </w:r>
      <w:r w:rsidR="00792845">
        <w:rPr>
          <w:rFonts w:ascii="Times New Roman" w:hAnsi="Times New Roman" w:cs="Times New Roman"/>
        </w:rPr>
        <w:t>-</w:t>
      </w:r>
      <w:r w:rsidRPr="00250E43">
        <w:rPr>
          <w:rFonts w:ascii="Times New Roman" w:hAnsi="Times New Roman" w:cs="Times New Roman"/>
        </w:rPr>
        <w:t>2022) Across U.S. Counties, Overall and by Rural</w:t>
      </w:r>
      <w:r w:rsidR="00AF13BA">
        <w:rPr>
          <w:rFonts w:ascii="Times New Roman" w:hAnsi="Times New Roman" w:cs="Times New Roman"/>
        </w:rPr>
        <w:t>-</w:t>
      </w:r>
      <w:r w:rsidRPr="00250E43">
        <w:rPr>
          <w:rFonts w:ascii="Times New Roman" w:hAnsi="Times New Roman" w:cs="Times New Roman"/>
        </w:rPr>
        <w:t>Urban Classification</w:t>
      </w:r>
      <w:r w:rsidR="00A16C5E">
        <w:rPr>
          <w:rFonts w:ascii="Times New Roman" w:hAnsi="Times New Roman" w:cs="Times New Roman"/>
        </w:rPr>
        <w:t>, N=3</w:t>
      </w:r>
      <w:r w:rsidR="00792845">
        <w:rPr>
          <w:rFonts w:ascii="Times New Roman" w:hAnsi="Times New Roman" w:cs="Times New Roman"/>
        </w:rPr>
        <w:t>,</w:t>
      </w:r>
      <w:r w:rsidR="00A16C5E">
        <w:rPr>
          <w:rFonts w:ascii="Times New Roman" w:hAnsi="Times New Roman" w:cs="Times New Roman"/>
        </w:rPr>
        <w:t>10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1530"/>
        <w:gridCol w:w="1576"/>
        <w:gridCol w:w="1543"/>
        <w:gridCol w:w="1535"/>
        <w:gridCol w:w="1535"/>
      </w:tblGrid>
      <w:tr w:rsidR="00E76EE6" w:rsidRPr="006C5CD3" w14:paraId="772BDB71" w14:textId="77777777" w:rsidTr="00AF13BA">
        <w:trPr>
          <w:trHeight w:val="30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122D4FE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51DB4F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ll counties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F5720AB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C8D1817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BE1F5A9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ransitioning</w:t>
            </w:r>
          </w:p>
          <w:p w14:paraId="669A1CEC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Rural to urba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548358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urbanizing</w:t>
            </w:r>
          </w:p>
          <w:p w14:paraId="623F993D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Urban to rural)</w:t>
            </w:r>
          </w:p>
          <w:p w14:paraId="3CE6A3EF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76EE6" w:rsidRPr="006C5CD3" w14:paraId="60D8B17A" w14:textId="77777777" w:rsidTr="00AF13BA">
        <w:trPr>
          <w:trHeight w:val="30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4F9BEFA" w14:textId="77777777" w:rsidR="00A16C5E" w:rsidRPr="006C5CD3" w:rsidRDefault="00A16C5E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C20510A" w14:textId="7AE24B7E" w:rsidR="00A16C5E" w:rsidRPr="006C5CD3" w:rsidRDefault="00A16C5E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Pr="00A16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="00792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A16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ED1CCC4" w14:textId="56771CDB" w:rsidR="00A16C5E" w:rsidRPr="006C5CD3" w:rsidRDefault="00A16C5E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Pr="00A16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792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A16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75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1A956C5" w14:textId="329ACF9B" w:rsidR="00A16C5E" w:rsidRPr="006C5CD3" w:rsidRDefault="00A16C5E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Pr="00A16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7928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,</w:t>
            </w:r>
            <w:r w:rsidRPr="00A16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87275B2" w14:textId="7473F388" w:rsidR="00A16C5E" w:rsidRPr="006C5CD3" w:rsidRDefault="00A16C5E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Pr="00A16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A19F4FF" w14:textId="2743B313" w:rsidR="00A16C5E" w:rsidRPr="006C5CD3" w:rsidRDefault="00A16C5E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=</w:t>
            </w:r>
            <w:r w:rsidRPr="00A16C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2</w:t>
            </w:r>
          </w:p>
        </w:tc>
      </w:tr>
      <w:tr w:rsidR="00E76EE6" w:rsidRPr="006C5CD3" w14:paraId="2C7E58A5" w14:textId="77777777" w:rsidTr="00AF13BA">
        <w:trPr>
          <w:trHeight w:val="30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88E7329" w14:textId="77777777" w:rsidR="006C5CD3" w:rsidRPr="006C5CD3" w:rsidRDefault="006C5CD3" w:rsidP="006C5CD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 1: Stroke Burden 2022 (% of Medicare FFS beneficiarie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BE4E880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7B852F6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55386C0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065565C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AAEBC65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76EE6" w:rsidRPr="006C5CD3" w14:paraId="3AF54478" w14:textId="77777777" w:rsidTr="00AF13BA">
        <w:trPr>
          <w:trHeight w:val="300"/>
        </w:trPr>
        <w:tc>
          <w:tcPr>
            <w:tcW w:w="1615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61B6DAA" w14:textId="77777777" w:rsidR="006C5CD3" w:rsidRPr="006C5CD3" w:rsidRDefault="006C5CD3" w:rsidP="006C5CD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cial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5ACBB6B" w14:textId="4C49A58C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= -7.496*,</w:t>
            </w:r>
          </w:p>
          <w:p w14:paraId="7E9EFDEA" w14:textId="77777777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: (-8.554, -6.439)</w:t>
            </w:r>
          </w:p>
          <w:p w14:paraId="654ABD51" w14:textId="347FF890" w:rsidR="006C5CD3" w:rsidRPr="00D62A3A" w:rsidRDefault="00E320A8" w:rsidP="00E320A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 = 0.540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D798AE5" w14:textId="7F1D383B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1.912*,</w:t>
            </w:r>
          </w:p>
          <w:p w14:paraId="6AD256EB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3.374, -10.450)</w:t>
            </w:r>
          </w:p>
          <w:p w14:paraId="7F4DACDB" w14:textId="225D6C96" w:rsidR="006C5CD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746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E2E78A2" w14:textId="57335E60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8.610*,</w:t>
            </w:r>
          </w:p>
          <w:p w14:paraId="57D6D4F0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0.228, -6.992)</w:t>
            </w:r>
          </w:p>
          <w:p w14:paraId="61ED44FE" w14:textId="67B3DF37" w:rsidR="006C5CD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8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0652CCD" w14:textId="607C8396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3.897*,</w:t>
            </w:r>
          </w:p>
          <w:p w14:paraId="74749C3F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9.559, -8.236)</w:t>
            </w:r>
          </w:p>
          <w:p w14:paraId="667CB2CA" w14:textId="389B0CC1" w:rsidR="006C5CD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2.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E05B170" w14:textId="32C88115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4.828*,</w:t>
            </w:r>
          </w:p>
          <w:p w14:paraId="3B751C7C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23.822, -5.833)</w:t>
            </w:r>
          </w:p>
          <w:p w14:paraId="58E3EC83" w14:textId="16D29232" w:rsidR="006C5CD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4.478</w:t>
            </w:r>
          </w:p>
        </w:tc>
      </w:tr>
      <w:tr w:rsidR="00024C53" w:rsidRPr="006C5CD3" w14:paraId="3C710B6B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E507221" w14:textId="77777777" w:rsidR="00F60BB3" w:rsidRPr="006C5CD3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conomic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08AF3D1" w14:textId="557B5921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= 5.500*,</w:t>
            </w:r>
          </w:p>
          <w:p w14:paraId="0DB8497C" w14:textId="77777777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: (4.335, 6.665)</w:t>
            </w:r>
          </w:p>
          <w:p w14:paraId="1F374138" w14:textId="71E7C221" w:rsidR="00F60BB3" w:rsidRPr="00D62A3A" w:rsidRDefault="00E320A8" w:rsidP="00E320A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 = 0.594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C519C9A" w14:textId="4EF4548D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5.683*,</w:t>
            </w:r>
          </w:p>
          <w:p w14:paraId="71F1A2B3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4.011, 7.355)</w:t>
            </w:r>
          </w:p>
          <w:p w14:paraId="25CDC41B" w14:textId="5DFB964D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853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C508AA3" w14:textId="68B87538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629*,</w:t>
            </w:r>
          </w:p>
          <w:p w14:paraId="68E3927D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5.955, -1.303)</w:t>
            </w:r>
          </w:p>
          <w:p w14:paraId="61E91394" w14:textId="7D77A83D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1.187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6F24A21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4.368,</w:t>
            </w:r>
          </w:p>
          <w:p w14:paraId="38129387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5.062, 6.326)</w:t>
            </w:r>
          </w:p>
          <w:p w14:paraId="45A0F174" w14:textId="3BB27D15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5.36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05EC781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2.763,</w:t>
            </w:r>
          </w:p>
          <w:p w14:paraId="5F188517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1.810, 6.285)</w:t>
            </w:r>
          </w:p>
          <w:p w14:paraId="4A5BBD11" w14:textId="4AB6AC68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4.504</w:t>
            </w:r>
          </w:p>
        </w:tc>
      </w:tr>
      <w:tr w:rsidR="00024C53" w:rsidRPr="006C5CD3" w14:paraId="45EDF83E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7CFE455" w14:textId="77777777" w:rsidR="00F60BB3" w:rsidRPr="006C5CD3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rastructure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742B341" w14:textId="298CDF9D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= -5.143*,</w:t>
            </w:r>
          </w:p>
          <w:p w14:paraId="74E3813A" w14:textId="77777777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: (-6.159, -4.127)</w:t>
            </w:r>
          </w:p>
          <w:p w14:paraId="5D777043" w14:textId="56E18C40" w:rsidR="00F60BB3" w:rsidRPr="00D62A3A" w:rsidRDefault="00E320A8" w:rsidP="00E320A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 = 0.519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FF14345" w14:textId="0E24533F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1.485*,</w:t>
            </w:r>
          </w:p>
          <w:p w14:paraId="35AE55EE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2.887, -10.083)</w:t>
            </w:r>
          </w:p>
          <w:p w14:paraId="4A1A9CF2" w14:textId="7C235736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715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19CCDB4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0.458,</w:t>
            </w:r>
          </w:p>
          <w:p w14:paraId="678C2F28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.926, 1.010)</w:t>
            </w:r>
          </w:p>
          <w:p w14:paraId="7A03CB40" w14:textId="07F9F74A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749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99AF0DD" w14:textId="7433A79E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2.211*,</w:t>
            </w:r>
          </w:p>
          <w:p w14:paraId="0817231C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8.729, -5.692)</w:t>
            </w:r>
          </w:p>
          <w:p w14:paraId="7E994032" w14:textId="7AAA8DF5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3.269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1C535FB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9.407*,</w:t>
            </w:r>
          </w:p>
          <w:p w14:paraId="65B4B89F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7.129, -1.685)</w:t>
            </w:r>
          </w:p>
          <w:p w14:paraId="5840B85F" w14:textId="611B8ED1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3.845</w:t>
            </w:r>
          </w:p>
        </w:tc>
      </w:tr>
      <w:tr w:rsidR="00024C53" w:rsidRPr="006C5CD3" w14:paraId="3C5E1488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559334C" w14:textId="77777777" w:rsidR="00F60BB3" w:rsidRPr="006C5CD3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munity Capital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A11BD1B" w14:textId="52C3493E" w:rsidR="00F60BB3" w:rsidRPr="00D62A3A" w:rsidRDefault="00F60BB3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62A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=-0.984,</w:t>
            </w:r>
            <w:r w:rsidRPr="00D62A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95% CI: (-2.016, 0.047),</w:t>
            </w:r>
            <w:r w:rsidRPr="00D62A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SE=0.526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35765C0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0.070,</w:t>
            </w:r>
          </w:p>
          <w:p w14:paraId="2AE75AC8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.468, 1.608)</w:t>
            </w:r>
          </w:p>
          <w:p w14:paraId="75908E1F" w14:textId="089270F1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785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C55208C" w14:textId="1421C245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515*,</w:t>
            </w:r>
          </w:p>
          <w:p w14:paraId="08CE4C2A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5.079, -1.951)</w:t>
            </w:r>
          </w:p>
          <w:p w14:paraId="45A928E2" w14:textId="6D4CAEA9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798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7BED11B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1.251,</w:t>
            </w:r>
          </w:p>
          <w:p w14:paraId="1E68F591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5.352, 7.853)</w:t>
            </w:r>
          </w:p>
          <w:p w14:paraId="0592360E" w14:textId="3BA17FB6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3.310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94A5213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5.108,</w:t>
            </w:r>
          </w:p>
          <w:p w14:paraId="533B6FB4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4.017, 3.801)</w:t>
            </w:r>
          </w:p>
          <w:p w14:paraId="5530634B" w14:textId="2A392D33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4.436</w:t>
            </w:r>
          </w:p>
        </w:tc>
      </w:tr>
      <w:tr w:rsidR="00024C53" w:rsidRPr="006C5CD3" w14:paraId="15805D88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046688C" w14:textId="77777777" w:rsidR="00F60BB3" w:rsidRPr="006C5CD3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titution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A252C25" w14:textId="598BF994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= 7.612*,</w:t>
            </w:r>
          </w:p>
          <w:p w14:paraId="0F1B706B" w14:textId="77777777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: (5.931, 9.293)</w:t>
            </w:r>
          </w:p>
          <w:p w14:paraId="28256CBF" w14:textId="2AB47EB5" w:rsidR="00F60BB3" w:rsidRPr="00D62A3A" w:rsidRDefault="00E320A8" w:rsidP="00E320A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 = 0.858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A0AECE6" w14:textId="16301D28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8.672*,</w:t>
            </w:r>
          </w:p>
          <w:p w14:paraId="502F084C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6.476, 10.868)</w:t>
            </w:r>
          </w:p>
          <w:p w14:paraId="3EC9A378" w14:textId="375E3629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1.121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CA8EDB1" w14:textId="4D173A84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6.145*,</w:t>
            </w:r>
          </w:p>
          <w:p w14:paraId="57B39144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9.360, -2.929)</w:t>
            </w:r>
          </w:p>
          <w:p w14:paraId="589110C7" w14:textId="1ED8C21C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1.64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420AF14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1.620,</w:t>
            </w:r>
          </w:p>
          <w:p w14:paraId="34E966C9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10.516, 13.755)</w:t>
            </w:r>
          </w:p>
          <w:p w14:paraId="503D887F" w14:textId="791902A9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6.085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D092AB1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1.383,</w:t>
            </w:r>
          </w:p>
          <w:p w14:paraId="03B79BED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27.063, 4.296)</w:t>
            </w:r>
          </w:p>
          <w:p w14:paraId="63AA40AF" w14:textId="35E57B7C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7.806</w:t>
            </w:r>
          </w:p>
        </w:tc>
      </w:tr>
      <w:tr w:rsidR="00024C53" w:rsidRPr="006C5CD3" w14:paraId="5805BF80" w14:textId="77777777" w:rsidTr="00AF13BA">
        <w:trPr>
          <w:trHeight w:val="300"/>
        </w:trPr>
        <w:tc>
          <w:tcPr>
            <w:tcW w:w="1615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90E9B8" w14:textId="77777777" w:rsidR="00F60BB3" w:rsidRPr="006C5CD3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vironmen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4A1F13" w14:textId="00D91F49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β = -3.800*,</w:t>
            </w:r>
          </w:p>
          <w:p w14:paraId="4496F84A" w14:textId="77777777" w:rsidR="00E320A8" w:rsidRPr="00E320A8" w:rsidRDefault="00E320A8" w:rsidP="00E320A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: (-4.995, -2.605)</w:t>
            </w:r>
          </w:p>
          <w:p w14:paraId="6A632456" w14:textId="6EC0074C" w:rsidR="00F60BB3" w:rsidRPr="00D62A3A" w:rsidRDefault="00E320A8" w:rsidP="00E320A8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320A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 = 0.610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17B237F" w14:textId="42BAB03E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656*,</w:t>
            </w:r>
          </w:p>
          <w:p w14:paraId="5C0D972D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5.573, -1.739)</w:t>
            </w:r>
          </w:p>
          <w:p w14:paraId="7875F80A" w14:textId="106D8399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978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4926065" w14:textId="0F2CBF7C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2.414*,</w:t>
            </w:r>
          </w:p>
          <w:p w14:paraId="5E88EFC9" w14:textId="77777777" w:rsidR="00AF360F" w:rsidRPr="00AF360F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3.890, -0.938)</w:t>
            </w:r>
          </w:p>
          <w:p w14:paraId="60B9A10D" w14:textId="4663DDD7" w:rsidR="00F60BB3" w:rsidRPr="00D62A3A" w:rsidRDefault="00AF360F" w:rsidP="00AF360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F360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7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20F6107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2.549,</w:t>
            </w:r>
          </w:p>
          <w:p w14:paraId="730A04A9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4.184, 9.283)</w:t>
            </w:r>
          </w:p>
          <w:p w14:paraId="4C644EA8" w14:textId="6261AD4C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3.3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5917C57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3.686,</w:t>
            </w:r>
          </w:p>
          <w:p w14:paraId="795BDC8F" w14:textId="77777777" w:rsidR="00024C53" w:rsidRPr="00024C53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5.072, 12.444)</w:t>
            </w:r>
          </w:p>
          <w:p w14:paraId="3F2A6231" w14:textId="54295AAD" w:rsidR="00F60BB3" w:rsidRPr="00D62A3A" w:rsidRDefault="00024C53" w:rsidP="00024C5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24C5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4.360</w:t>
            </w:r>
          </w:p>
        </w:tc>
      </w:tr>
      <w:tr w:rsidR="00024C53" w:rsidRPr="006C5CD3" w14:paraId="78F6E7AF" w14:textId="77777777" w:rsidTr="00AF13BA">
        <w:trPr>
          <w:trHeight w:val="300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F907933" w14:textId="77777777" w:rsidR="00F60BB3" w:rsidRPr="006C5CD3" w:rsidRDefault="00F60BB3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Outcome 2: Change in stroke burden (percentage </w:t>
            </w:r>
            <w:r w:rsidRPr="006C5C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point difference, 2022-2014)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486825B" w14:textId="77777777" w:rsidR="00F60BB3" w:rsidRPr="00D62A3A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7439509" w14:textId="77777777" w:rsidR="00F60BB3" w:rsidRPr="00D62A3A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6B921AF" w14:textId="77777777" w:rsidR="00F60BB3" w:rsidRPr="00D62A3A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74DFEE1" w14:textId="77777777" w:rsidR="00F60BB3" w:rsidRPr="00D62A3A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637E272" w14:textId="77777777" w:rsidR="00F60BB3" w:rsidRPr="00D62A3A" w:rsidRDefault="00F60BB3" w:rsidP="00F60BB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24C53" w:rsidRPr="006C5CD3" w14:paraId="40ECE700" w14:textId="77777777" w:rsidTr="00AF13BA">
        <w:trPr>
          <w:trHeight w:val="300"/>
        </w:trPr>
        <w:tc>
          <w:tcPr>
            <w:tcW w:w="1615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3230E39" w14:textId="77777777" w:rsidR="00F60BB3" w:rsidRPr="006C5CD3" w:rsidRDefault="00F60BB3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cial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8690E1C" w14:textId="1A86898A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601*,</w:t>
            </w:r>
          </w:p>
          <w:p w14:paraId="614F229C" w14:textId="7777777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4.476, -2.725)</w:t>
            </w:r>
          </w:p>
          <w:p w14:paraId="62E57F0A" w14:textId="33EF9DBA" w:rsidR="00F60BB3" w:rsidRPr="00D62A3A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448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C9B0969" w14:textId="134F7B8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4.596*,</w:t>
            </w:r>
          </w:p>
          <w:p w14:paraId="42C4F762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5.907, -3.285)</w:t>
            </w:r>
          </w:p>
          <w:p w14:paraId="194796C6" w14:textId="19533635" w:rsidR="00F60BB3" w:rsidRPr="00D62A3A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669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A6FF23C" w14:textId="34E2F28D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4.141*, 95% CI: (-5.435, -2.847), SE = 0.6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3ACCC80" w14:textId="017FED28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0.628*, 95% CI: (-17.955, -3.301), SE = 3.7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772E2922" w14:textId="23B9DA85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0.628*, 95% CI: (-17.955, -3.301), SE = 3.738</w:t>
            </w:r>
          </w:p>
        </w:tc>
      </w:tr>
      <w:tr w:rsidR="00E76EE6" w:rsidRPr="006C5CD3" w14:paraId="095B0826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B66C955" w14:textId="77777777" w:rsidR="00F60BB3" w:rsidRPr="006C5CD3" w:rsidRDefault="00F60BB3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conomic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D2EA52F" w14:textId="7777777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0.228,</w:t>
            </w:r>
          </w:p>
          <w:p w14:paraId="3183DFE1" w14:textId="7777777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0.732, 1.188)</w:t>
            </w:r>
          </w:p>
          <w:p w14:paraId="1146B605" w14:textId="2B30927B" w:rsidR="00F60BB3" w:rsidRPr="00D62A3A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490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36DB16D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1.198,</w:t>
            </w:r>
          </w:p>
          <w:p w14:paraId="123C6A62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0.243, 2.639)</w:t>
            </w:r>
          </w:p>
          <w:p w14:paraId="60C1A61F" w14:textId="32C9E587" w:rsidR="00F60BB3" w:rsidRPr="00D62A3A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735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00ED7F8" w14:textId="627D970C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4.947*, 95% CI: (-6.735, -3.159), SE = 0.91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47FFD5D" w14:textId="76998983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243, 95% CI: (-10.402, 3.916), SE = 3.655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D27C26F" w14:textId="111AAF2F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243, 95% CI: (-10.402, 3.916), SE = 3.655</w:t>
            </w:r>
          </w:p>
        </w:tc>
      </w:tr>
      <w:tr w:rsidR="00E76EE6" w:rsidRPr="006C5CD3" w14:paraId="5E0F7265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4545BE5" w14:textId="77777777" w:rsidR="00F60BB3" w:rsidRPr="006C5CD3" w:rsidRDefault="00F60BB3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frastructure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E2F3354" w14:textId="4B11A215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011*,</w:t>
            </w:r>
          </w:p>
          <w:p w14:paraId="33D0EFCA" w14:textId="7777777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3.844, -2.178)</w:t>
            </w:r>
          </w:p>
          <w:p w14:paraId="33561B9C" w14:textId="718BDCCA" w:rsidR="00F60BB3" w:rsidRPr="00D62A3A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425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DFA773E" w14:textId="112DFC72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5.080*,</w:t>
            </w:r>
          </w:p>
          <w:p w14:paraId="2CBD3BEC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6.333, -3.827)</w:t>
            </w:r>
          </w:p>
          <w:p w14:paraId="096E0B17" w14:textId="72B0A1A0" w:rsidR="00F60BB3" w:rsidRPr="00D62A3A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639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DAC158B" w14:textId="72BC2C49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.237*, 95% CI: (-2.372, -0.100), SE = 0.580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DC36B6F" w14:textId="21CA9FFE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4.668, 95% CI: (-11.035, 1.699), SE = 3.248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CFD576B" w14:textId="1E30E2AB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4.668, 95% CI: (-11.035, 1.699), SE = 3.248</w:t>
            </w:r>
          </w:p>
        </w:tc>
      </w:tr>
      <w:tr w:rsidR="00E76EE6" w:rsidRPr="006C5CD3" w14:paraId="0554620B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1A47452" w14:textId="77777777" w:rsidR="00F60BB3" w:rsidRPr="006C5CD3" w:rsidRDefault="00F60BB3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munity Capital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EBA15A3" w14:textId="22602C19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.757*,</w:t>
            </w:r>
          </w:p>
          <w:p w14:paraId="73DCEDBF" w14:textId="7777777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2.645, -0.869)</w:t>
            </w:r>
          </w:p>
          <w:p w14:paraId="6D0F2948" w14:textId="7D99A900" w:rsidR="00F60BB3" w:rsidRPr="00D62A3A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453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059B27D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.442*,</w:t>
            </w:r>
          </w:p>
          <w:p w14:paraId="6C213F8C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2.752, -0.132)</w:t>
            </w:r>
          </w:p>
          <w:p w14:paraId="79AF9189" w14:textId="528FCB67" w:rsidR="00F60BB3" w:rsidRPr="00D62A3A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668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F6F21A4" w14:textId="071882A0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.979*, 95% CI: (-3.197, -0.761), SE = 0.621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456A6792" w14:textId="380942B8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549, 95% CI: (-10.657, 3.559), SE = 3.627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E142176" w14:textId="7EE2CAAA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549, 95% CI: (-10.657, 3.559), SE = 3.627</w:t>
            </w:r>
          </w:p>
        </w:tc>
      </w:tr>
      <w:tr w:rsidR="00E76EE6" w:rsidRPr="006C5CD3" w14:paraId="257C78DC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141FFFD" w14:textId="77777777" w:rsidR="00F60BB3" w:rsidRPr="006C5CD3" w:rsidRDefault="00F60BB3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stitution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5B68E21" w14:textId="7777777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0.873,</w:t>
            </w:r>
          </w:p>
          <w:p w14:paraId="37775816" w14:textId="7777777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0.512, 2.258)</w:t>
            </w:r>
          </w:p>
          <w:p w14:paraId="2C064508" w14:textId="787B247F" w:rsidR="00F60BB3" w:rsidRPr="00D62A3A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707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7511758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2.017*,</w:t>
            </w:r>
          </w:p>
          <w:p w14:paraId="6CF9542C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0.117, 3.917)</w:t>
            </w:r>
          </w:p>
          <w:p w14:paraId="07931F9F" w14:textId="341F1E96" w:rsidR="00F60BB3" w:rsidRPr="00D62A3A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969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230D6D4" w14:textId="5257F0BE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743*, 95% CI: (-6.245, -1.240), SE = 1.276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6AE421C" w14:textId="11D00F42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4.709*, 95% CI: (-26.759, -2.659), SE = 6.152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62ADD67" w14:textId="3C0329B3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4.709*, 95% CI: (-26.759, -2.659), SE = 6.152</w:t>
            </w:r>
          </w:p>
        </w:tc>
      </w:tr>
      <w:tr w:rsidR="00E76EE6" w:rsidRPr="006C5CD3" w14:paraId="2B888DE4" w14:textId="77777777" w:rsidTr="00AF13BA">
        <w:trPr>
          <w:trHeight w:val="300"/>
        </w:trPr>
        <w:tc>
          <w:tcPr>
            <w:tcW w:w="1615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33354B7E" w14:textId="77777777" w:rsidR="00F60BB3" w:rsidRPr="006C5CD3" w:rsidRDefault="00F60BB3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C5C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nvironment</w:t>
            </w:r>
          </w:p>
        </w:tc>
        <w:tc>
          <w:tcPr>
            <w:tcW w:w="1530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5112FE7" w14:textId="33EC2B4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2.030*,</w:t>
            </w:r>
          </w:p>
          <w:p w14:paraId="5F679997" w14:textId="77777777" w:rsidR="00621E5C" w:rsidRPr="00621E5C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3.006, -1.054)</w:t>
            </w:r>
          </w:p>
          <w:p w14:paraId="1E9DE3C3" w14:textId="247C2C8B" w:rsidR="00F60BB3" w:rsidRPr="00D62A3A" w:rsidRDefault="00621E5C" w:rsidP="00621E5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1E5C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498</w:t>
            </w:r>
          </w:p>
        </w:tc>
        <w:tc>
          <w:tcPr>
            <w:tcW w:w="1576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0FD34D41" w14:textId="3E4A8D73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3.293*,</w:t>
            </w:r>
          </w:p>
          <w:p w14:paraId="38475D6D" w14:textId="77777777" w:rsidR="00E76EE6" w:rsidRPr="00E76EE6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% CI: (-4.927, -1.659)</w:t>
            </w:r>
          </w:p>
          <w:p w14:paraId="2A377227" w14:textId="24D7FBE3" w:rsidR="00F60BB3" w:rsidRPr="00D62A3A" w:rsidRDefault="00E76EE6" w:rsidP="00E76EE6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E = 0.833</w:t>
            </w:r>
          </w:p>
        </w:tc>
        <w:tc>
          <w:tcPr>
            <w:tcW w:w="1543" w:type="dxa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C23127E" w14:textId="02CADC61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-1.033, 95% CI: (-2.182, 0.116), SE = 0.586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8893AD2" w14:textId="462F4800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3.505, 95% CI: (-3.440, 10.450), SE = 3.543</w:t>
            </w:r>
          </w:p>
        </w:tc>
        <w:tc>
          <w:tcPr>
            <w:tcW w:w="0" w:type="auto"/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3A27C55" w14:textId="514B33C5" w:rsidR="00F60BB3" w:rsidRPr="00D62A3A" w:rsidRDefault="00E76EE6" w:rsidP="00F60BB3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EE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β = 3.505, 95% CI: (-3.440, 10.450), SE = 3.543</w:t>
            </w:r>
          </w:p>
        </w:tc>
      </w:tr>
    </w:tbl>
    <w:p w14:paraId="5DDD62C4" w14:textId="612A6471" w:rsidR="006C5CD3" w:rsidRPr="006C5CD3" w:rsidRDefault="00E85161" w:rsidP="006C5CD3">
      <w:pPr>
        <w:rPr>
          <w:rFonts w:ascii="Times New Roman" w:hAnsi="Times New Roman" w:cs="Times New Roman"/>
        </w:rPr>
      </w:pPr>
      <w:r w:rsidRPr="00E85161">
        <w:rPr>
          <w:rFonts w:ascii="Times New Roman" w:hAnsi="Times New Roman" w:cs="Times New Roman"/>
          <w:b/>
          <w:bCs/>
        </w:rPr>
        <w:t>Note:</w:t>
      </w:r>
      <w:r w:rsidRPr="00E85161">
        <w:rPr>
          <w:rFonts w:ascii="Times New Roman" w:hAnsi="Times New Roman" w:cs="Times New Roman"/>
        </w:rPr>
        <w:t xml:space="preserve"> Domains identified as statistically significant in the bivariate models were carried forward into multivariable modeling.</w:t>
      </w:r>
    </w:p>
    <w:sectPr w:rsidR="006C5CD3" w:rsidRPr="006C5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721"/>
    <w:rsid w:val="00024C53"/>
    <w:rsid w:val="00250E43"/>
    <w:rsid w:val="002D6501"/>
    <w:rsid w:val="00621E5C"/>
    <w:rsid w:val="006C5CD3"/>
    <w:rsid w:val="006F591B"/>
    <w:rsid w:val="00767E3D"/>
    <w:rsid w:val="00792845"/>
    <w:rsid w:val="008E627C"/>
    <w:rsid w:val="00A16C5E"/>
    <w:rsid w:val="00AF13BA"/>
    <w:rsid w:val="00AF360F"/>
    <w:rsid w:val="00B91721"/>
    <w:rsid w:val="00D322C7"/>
    <w:rsid w:val="00D62A3A"/>
    <w:rsid w:val="00D753EE"/>
    <w:rsid w:val="00DF0F75"/>
    <w:rsid w:val="00E320A8"/>
    <w:rsid w:val="00E76EE6"/>
    <w:rsid w:val="00E85161"/>
    <w:rsid w:val="00F60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8D19C"/>
  <w15:chartTrackingRefBased/>
  <w15:docId w15:val="{6C1E77AD-439B-414D-8618-CDBB59300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7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5CD3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a Al juboori</dc:creator>
  <cp:keywords/>
  <dc:description/>
  <cp:lastModifiedBy>Ruaa Al juboori</cp:lastModifiedBy>
  <cp:revision>9</cp:revision>
  <dcterms:created xsi:type="dcterms:W3CDTF">2025-11-19T14:08:00Z</dcterms:created>
  <dcterms:modified xsi:type="dcterms:W3CDTF">2025-11-20T01:49:00Z</dcterms:modified>
</cp:coreProperties>
</file>